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A1650" w14:textId="77777777" w:rsidR="00DC5629" w:rsidRPr="00420C78" w:rsidRDefault="00DC5629" w:rsidP="00DC5629">
      <w:pPr>
        <w:pStyle w:val="NoSpacing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20C78">
        <w:rPr>
          <w:rFonts w:ascii="Times New Roman" w:hAnsi="Times New Roman"/>
          <w:b/>
          <w:sz w:val="24"/>
          <w:szCs w:val="24"/>
          <w:lang w:val="en-US"/>
        </w:rPr>
        <w:t>Supplementary materials and methods</w:t>
      </w:r>
    </w:p>
    <w:p w14:paraId="41B6C28B" w14:textId="77777777" w:rsidR="00DC5629" w:rsidRPr="00420C78" w:rsidRDefault="00DC5629" w:rsidP="00DC5629">
      <w:pPr>
        <w:pStyle w:val="NoSpacing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B523347" w14:textId="77777777" w:rsidR="00DC5629" w:rsidRPr="00420C78" w:rsidRDefault="00DC5629" w:rsidP="00DC5629">
      <w:pPr>
        <w:pStyle w:val="NoSpacing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Mouse b</w:t>
      </w:r>
      <w:r w:rsidRPr="00420C78">
        <w:rPr>
          <w:rFonts w:ascii="Times New Roman" w:hAnsi="Times New Roman"/>
          <w:b/>
          <w:sz w:val="24"/>
          <w:szCs w:val="24"/>
          <w:lang w:val="en-US"/>
        </w:rPr>
        <w:t>rain capillary endothelial cell isolation</w:t>
      </w:r>
    </w:p>
    <w:p w14:paraId="3B85EA08" w14:textId="77777777" w:rsidR="00DC5629" w:rsidRPr="00420C78" w:rsidRDefault="00DC5629" w:rsidP="00DC5629">
      <w:pPr>
        <w:pStyle w:val="NoSpacing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B701A70" w14:textId="3DDEC564" w:rsidR="00DC5629" w:rsidRPr="00420C78" w:rsidRDefault="00DC5629" w:rsidP="00DC5629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  <w:r w:rsidRPr="00420C78">
        <w:rPr>
          <w:rFonts w:ascii="Times New Roman" w:hAnsi="Times New Roman"/>
          <w:sz w:val="24"/>
          <w:szCs w:val="24"/>
          <w:lang w:val="en-US"/>
        </w:rPr>
        <w:t xml:space="preserve">Following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tamoxifen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injections, brains were isolated from 11 to 14 week old LXR</w:t>
      </w:r>
      <w:r w:rsidRPr="00420C78">
        <w:rPr>
          <w:rFonts w:ascii="Cambria Math" w:hAnsi="Cambria Math" w:cs="Cambria Math"/>
          <w:sz w:val="24"/>
          <w:szCs w:val="24"/>
          <w:lang w:val="en-US"/>
        </w:rPr>
        <w:t>𝛼</w:t>
      </w:r>
      <w:proofErr w:type="spellStart"/>
      <w:r w:rsidRPr="00420C78">
        <w:rPr>
          <w:rFonts w:ascii="Times New Roman" w:hAnsi="Times New Roman"/>
          <w:sz w:val="24"/>
          <w:szCs w:val="24"/>
          <w:vertAlign w:val="superscript"/>
          <w:lang w:val="en-US"/>
        </w:rPr>
        <w:t>flox</w:t>
      </w:r>
      <w:proofErr w:type="spellEnd"/>
      <w:r w:rsidRPr="00420C78">
        <w:rPr>
          <w:rFonts w:ascii="Times New Roman" w:hAnsi="Times New Roman"/>
          <w:sz w:val="24"/>
          <w:szCs w:val="24"/>
          <w:vertAlign w:val="superscript"/>
          <w:lang w:val="en-US"/>
        </w:rPr>
        <w:t>/flox</w:t>
      </w:r>
      <w:r w:rsidRPr="00420C78">
        <w:rPr>
          <w:rFonts w:ascii="Times New Roman" w:hAnsi="Times New Roman"/>
          <w:sz w:val="24"/>
          <w:szCs w:val="24"/>
          <w:lang w:val="en-US"/>
        </w:rPr>
        <w:t>Cdh5-Cre</w:t>
      </w:r>
      <w:r w:rsidRPr="00420C78">
        <w:rPr>
          <w:rFonts w:ascii="Times New Roman" w:hAnsi="Times New Roman"/>
          <w:sz w:val="24"/>
          <w:szCs w:val="24"/>
          <w:vertAlign w:val="superscript"/>
          <w:lang w:val="en-US"/>
        </w:rPr>
        <w:t>+/-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control mice. Meninges were removed by rolling the brain over sterile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Whatman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filter paper. Tissue was homogenized in isolation medium (HBSS, 10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Hepes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and 0.1% BSA) using </w:t>
      </w:r>
      <w:r>
        <w:rPr>
          <w:rFonts w:ascii="Times New Roman" w:hAnsi="Times New Roman"/>
          <w:sz w:val="24"/>
          <w:szCs w:val="24"/>
          <w:lang w:val="en-US"/>
        </w:rPr>
        <w:t xml:space="preserve">10 strokes with 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a loose-fit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dounce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tissue grinde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followed by 10 strokes with a tight-fit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dounce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ti</w:t>
      </w:r>
      <w:bookmarkStart w:id="0" w:name="_GoBack"/>
      <w:bookmarkEnd w:id="0"/>
      <w:r w:rsidRPr="00420C78">
        <w:rPr>
          <w:rFonts w:ascii="Times New Roman" w:hAnsi="Times New Roman"/>
          <w:sz w:val="24"/>
          <w:szCs w:val="24"/>
          <w:lang w:val="en-US"/>
        </w:rPr>
        <w:t xml:space="preserve">ssue grinder (Sigma Aldrich). The homogenate was centrifuged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420C78">
        <w:rPr>
          <w:rFonts w:ascii="Times New Roman" w:hAnsi="Times New Roman"/>
          <w:sz w:val="24"/>
          <w:szCs w:val="24"/>
          <w:lang w:val="en-US"/>
        </w:rPr>
        <w:t>700</w:t>
      </w:r>
      <w:r w:rsidRPr="00985202">
        <w:rPr>
          <w:rFonts w:ascii="Times New Roman" w:hAnsi="Times New Roman"/>
          <w:i/>
          <w:sz w:val="24"/>
          <w:szCs w:val="24"/>
          <w:lang w:val="en-US"/>
        </w:rPr>
        <w:t>g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 for 10 min </w:t>
      </w:r>
      <w:r>
        <w:rPr>
          <w:rFonts w:ascii="Times New Roman" w:hAnsi="Times New Roman"/>
          <w:sz w:val="24"/>
          <w:szCs w:val="24"/>
          <w:lang w:val="en-US"/>
        </w:rPr>
        <w:t xml:space="preserve">at </w:t>
      </w:r>
      <w:r w:rsidRPr="00420C78">
        <w:rPr>
          <w:rFonts w:ascii="Times New Roman" w:hAnsi="Times New Roman"/>
          <w:sz w:val="24"/>
          <w:szCs w:val="24"/>
          <w:lang w:val="en-US"/>
        </w:rPr>
        <w:t>4°C), and the resulting pellet was dissolved in 15% dextran solution (Sigma-Aldrich) in isolation medium. After a next centrifugation step (3000</w:t>
      </w:r>
      <w:r w:rsidRPr="00985202">
        <w:rPr>
          <w:rFonts w:ascii="Times New Roman" w:hAnsi="Times New Roman"/>
          <w:i/>
          <w:sz w:val="24"/>
          <w:szCs w:val="24"/>
          <w:lang w:val="en-US"/>
        </w:rPr>
        <w:t>g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 for 25 min at 4°C), the pellet containing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microvessels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was digested in collagenase/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dispase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(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0C78">
        <w:rPr>
          <w:rFonts w:ascii="Times New Roman" w:hAnsi="Times New Roman"/>
          <w:sz w:val="24"/>
          <w:szCs w:val="24"/>
          <w:lang w:val="en-US"/>
        </w:rPr>
        <w:t>mg/ml, Sigma-Aldrich) containing 1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µg/ml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DNase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(Sigma Aldrich) in culture medium (DMEM, 20% FCS, 1% amino acids, 2% sodium pyruvate, 50 </w:t>
      </w:r>
      <w:r w:rsidRPr="00985202">
        <w:rPr>
          <w:rFonts w:ascii="Symbol" w:hAnsi="Symbol"/>
          <w:sz w:val="24"/>
          <w:szCs w:val="24"/>
          <w:lang w:val="en-US"/>
        </w:rPr>
        <w:t>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g/ml gentamycin) and incubated for 30 minutes at 37°C. Isolated brain capillary endothelial cells were washed in isolation medium and lysed in RIPA-buffer (150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sodium chloride,</w:t>
      </w:r>
      <w:r w:rsidRPr="00420C78">
        <w:rPr>
          <w:rFonts w:ascii="Times New Roman" w:hAnsi="Times New Roman"/>
          <w:sz w:val="24"/>
          <w:szCs w:val="24"/>
          <w:lang w:val="en-GB"/>
        </w:rPr>
        <w:t xml:space="preserve"> 1.0% Triton X-100, 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0.5% sodium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deoxycholate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, 0.1% SDS, 50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20C78">
        <w:rPr>
          <w:rFonts w:ascii="Times New Roman" w:hAnsi="Times New Roman"/>
          <w:sz w:val="24"/>
          <w:szCs w:val="24"/>
          <w:lang w:val="en-US"/>
        </w:rPr>
        <w:t>Tris</w:t>
      </w:r>
      <w:proofErr w:type="spellEnd"/>
      <w:r w:rsidRPr="00420C78">
        <w:rPr>
          <w:rFonts w:ascii="Times New Roman" w:hAnsi="Times New Roman"/>
          <w:sz w:val="24"/>
          <w:szCs w:val="24"/>
          <w:lang w:val="en-US"/>
        </w:rPr>
        <w:t xml:space="preserve">, pH 8.0) containing protease and phosphatase inhibitors (Roche, Mannheim, Germany). </w:t>
      </w:r>
    </w:p>
    <w:p w14:paraId="36B2F2E2" w14:textId="77777777" w:rsidR="00DC5629" w:rsidRPr="00420C78" w:rsidRDefault="00DC5629" w:rsidP="00DC5629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A1CAAC9" w14:textId="77777777" w:rsidR="00DC5629" w:rsidRPr="00420C78" w:rsidRDefault="00DC5629" w:rsidP="00DC5629">
      <w:pPr>
        <w:pStyle w:val="NoSpacing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420C78">
        <w:rPr>
          <w:rFonts w:ascii="Times New Roman" w:hAnsi="Times New Roman"/>
          <w:b/>
          <w:sz w:val="24"/>
          <w:szCs w:val="24"/>
          <w:lang w:val="en-US"/>
        </w:rPr>
        <w:t>Immunoblotting</w:t>
      </w:r>
      <w:proofErr w:type="spellEnd"/>
    </w:p>
    <w:p w14:paraId="08D09CF7" w14:textId="77777777" w:rsidR="00DC5629" w:rsidRPr="00420C78" w:rsidRDefault="00DC5629" w:rsidP="00DC5629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9996A4A" w14:textId="46226F32" w:rsidR="0062560B" w:rsidRDefault="00DC5629" w:rsidP="00DC5629">
      <w:r w:rsidRPr="00420C78">
        <w:t xml:space="preserve">Proteins were separated by SDS-PAGE and wet transferred to a PVDF membrane (GE Healthcare, Buckinghamshire, UK). Non-specific binding was blocked by incubating the membranes in 5% BSA in </w:t>
      </w:r>
      <w:proofErr w:type="spellStart"/>
      <w:r>
        <w:t>T</w:t>
      </w:r>
      <w:r w:rsidRPr="00420C78">
        <w:t>ris</w:t>
      </w:r>
      <w:proofErr w:type="spellEnd"/>
      <w:r w:rsidRPr="00420C78">
        <w:t xml:space="preserve">-buffered saline containing 0.1% Tween-20 (TBS-T) for 1 hour. Afterwards, membranes were incubating with primary antibodies, LXRα (1:500, </w:t>
      </w:r>
      <w:proofErr w:type="spellStart"/>
      <w:r w:rsidRPr="00420C78">
        <w:t>Abcam</w:t>
      </w:r>
      <w:proofErr w:type="spellEnd"/>
      <w:r w:rsidRPr="00420C78">
        <w:t xml:space="preserve">, Cambridge, UK) or β-actin (1:10000, Santa Cruz Biotechnology, </w:t>
      </w:r>
      <w:proofErr w:type="spellStart"/>
      <w:r w:rsidRPr="00420C78">
        <w:t>Heidelberg</w:t>
      </w:r>
      <w:proofErr w:type="gramStart"/>
      <w:r w:rsidRPr="00420C78">
        <w:t>,Germany</w:t>
      </w:r>
      <w:proofErr w:type="spellEnd"/>
      <w:proofErr w:type="gramEnd"/>
      <w:r w:rsidRPr="00420C78">
        <w:t>) in 5% BSA</w:t>
      </w:r>
      <w:r>
        <w:t xml:space="preserve"> in </w:t>
      </w:r>
      <w:r w:rsidRPr="00420C78">
        <w:t xml:space="preserve">TBS-T overnight at 4°C. After washing in TBS-T, membranes were incubated for 1 hour at room temperature with a horseradish peroxidase-conjugated goat anti-mouse antibody (1:2000 for LXRα and 1:5000 for β-actin, Agilent) in TBS-T. Protein bands were detected using ECL western blot detection reagents (Thermo Fisher Scientific) and an </w:t>
      </w:r>
      <w:proofErr w:type="spellStart"/>
      <w:r w:rsidRPr="00420C78">
        <w:t>ImageQuant</w:t>
      </w:r>
      <w:proofErr w:type="spellEnd"/>
      <w:r w:rsidRPr="00420C78">
        <w:t xml:space="preserve"> LAS 4000 mini analyzer (GE Healthcare). For re-probing, membranes were stripped using a mild stripping buffer (0.2 M glycine, 0.1% SDS, 1% Tween-20, pH 2.2), followed by incubation in blocking buffer and primary antibody. Protein bands were quantified using </w:t>
      </w:r>
      <w:proofErr w:type="spellStart"/>
      <w:r w:rsidRPr="00420C78">
        <w:t>ImageQuant</w:t>
      </w:r>
      <w:proofErr w:type="spellEnd"/>
      <w:r w:rsidRPr="00420C78">
        <w:t xml:space="preserve"> TL 8.1 image analysis software (GE Healthcare).</w:t>
      </w:r>
    </w:p>
    <w:sectPr w:rsidR="0062560B" w:rsidSect="00D664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629"/>
    <w:rsid w:val="00002D76"/>
    <w:rsid w:val="00072C2A"/>
    <w:rsid w:val="00091B41"/>
    <w:rsid w:val="000D29E9"/>
    <w:rsid w:val="0010720D"/>
    <w:rsid w:val="00183E06"/>
    <w:rsid w:val="001B3003"/>
    <w:rsid w:val="001F356E"/>
    <w:rsid w:val="001F4816"/>
    <w:rsid w:val="00205439"/>
    <w:rsid w:val="00252D85"/>
    <w:rsid w:val="002559B4"/>
    <w:rsid w:val="002608CB"/>
    <w:rsid w:val="002C30BD"/>
    <w:rsid w:val="002D25D6"/>
    <w:rsid w:val="002E5B64"/>
    <w:rsid w:val="002F3B9F"/>
    <w:rsid w:val="003934D3"/>
    <w:rsid w:val="003D457D"/>
    <w:rsid w:val="003E1106"/>
    <w:rsid w:val="00424F71"/>
    <w:rsid w:val="004279AA"/>
    <w:rsid w:val="0045527D"/>
    <w:rsid w:val="004705E7"/>
    <w:rsid w:val="004738A3"/>
    <w:rsid w:val="004755F0"/>
    <w:rsid w:val="00485043"/>
    <w:rsid w:val="004856E0"/>
    <w:rsid w:val="004E3B3B"/>
    <w:rsid w:val="005001C9"/>
    <w:rsid w:val="005062A4"/>
    <w:rsid w:val="005406F3"/>
    <w:rsid w:val="005A4FBA"/>
    <w:rsid w:val="005B38EB"/>
    <w:rsid w:val="005D1F5A"/>
    <w:rsid w:val="005D50CD"/>
    <w:rsid w:val="0062560B"/>
    <w:rsid w:val="00710773"/>
    <w:rsid w:val="0071756D"/>
    <w:rsid w:val="00770246"/>
    <w:rsid w:val="00794F27"/>
    <w:rsid w:val="007B71B6"/>
    <w:rsid w:val="007C3806"/>
    <w:rsid w:val="007E05C3"/>
    <w:rsid w:val="008263DA"/>
    <w:rsid w:val="0088384C"/>
    <w:rsid w:val="00883AFF"/>
    <w:rsid w:val="008D1595"/>
    <w:rsid w:val="008F0C20"/>
    <w:rsid w:val="00912F17"/>
    <w:rsid w:val="00915AD7"/>
    <w:rsid w:val="0093607D"/>
    <w:rsid w:val="00951166"/>
    <w:rsid w:val="00992381"/>
    <w:rsid w:val="00996A8A"/>
    <w:rsid w:val="009D163C"/>
    <w:rsid w:val="009F351B"/>
    <w:rsid w:val="00A07DEC"/>
    <w:rsid w:val="00A368EC"/>
    <w:rsid w:val="00A948C1"/>
    <w:rsid w:val="00AB54B8"/>
    <w:rsid w:val="00AC66B4"/>
    <w:rsid w:val="00AD6156"/>
    <w:rsid w:val="00AF28F7"/>
    <w:rsid w:val="00B122B7"/>
    <w:rsid w:val="00B76CFA"/>
    <w:rsid w:val="00BF25B5"/>
    <w:rsid w:val="00C229B7"/>
    <w:rsid w:val="00C72D4E"/>
    <w:rsid w:val="00CB5929"/>
    <w:rsid w:val="00CC5AC5"/>
    <w:rsid w:val="00CD03A1"/>
    <w:rsid w:val="00D26572"/>
    <w:rsid w:val="00D60F61"/>
    <w:rsid w:val="00D66430"/>
    <w:rsid w:val="00D753EA"/>
    <w:rsid w:val="00D83F65"/>
    <w:rsid w:val="00DC5629"/>
    <w:rsid w:val="00E27147"/>
    <w:rsid w:val="00E36AC0"/>
    <w:rsid w:val="00E47D92"/>
    <w:rsid w:val="00E5768D"/>
    <w:rsid w:val="00E778CB"/>
    <w:rsid w:val="00EB1A86"/>
    <w:rsid w:val="00EB7AE8"/>
    <w:rsid w:val="00F03599"/>
    <w:rsid w:val="00F61134"/>
    <w:rsid w:val="00F7363D"/>
    <w:rsid w:val="00F95867"/>
    <w:rsid w:val="00FC7577"/>
    <w:rsid w:val="00FF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D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62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C5629"/>
    <w:rPr>
      <w:sz w:val="22"/>
      <w:szCs w:val="22"/>
      <w:lang w:val="nl-BE"/>
    </w:rPr>
  </w:style>
  <w:style w:type="character" w:customStyle="1" w:styleId="NoSpacingChar">
    <w:name w:val="No Spacing Char"/>
    <w:basedOn w:val="DefaultParagraphFont"/>
    <w:link w:val="NoSpacing"/>
    <w:uiPriority w:val="99"/>
    <w:rsid w:val="00DC5629"/>
    <w:rPr>
      <w:sz w:val="22"/>
      <w:szCs w:val="22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62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C5629"/>
    <w:rPr>
      <w:sz w:val="22"/>
      <w:szCs w:val="22"/>
      <w:lang w:val="nl-BE"/>
    </w:rPr>
  </w:style>
  <w:style w:type="character" w:customStyle="1" w:styleId="NoSpacingChar">
    <w:name w:val="No Spacing Char"/>
    <w:basedOn w:val="DefaultParagraphFont"/>
    <w:link w:val="NoSpacing"/>
    <w:uiPriority w:val="99"/>
    <w:rsid w:val="00DC5629"/>
    <w:rPr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</dc:creator>
  <cp:keywords/>
  <dc:description/>
  <cp:lastModifiedBy>Priyadharshini S.</cp:lastModifiedBy>
  <cp:revision>2</cp:revision>
  <dcterms:created xsi:type="dcterms:W3CDTF">2019-07-29T10:13:00Z</dcterms:created>
  <dcterms:modified xsi:type="dcterms:W3CDTF">2019-07-29T10:13:00Z</dcterms:modified>
</cp:coreProperties>
</file>